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367A" w:rsidRPr="00414188" w:rsidRDefault="0089196A" w:rsidP="00244C43">
      <w:pPr>
        <w:rPr>
          <w:rFonts w:asciiTheme="majorBidi" w:hAnsiTheme="majorBidi" w:cstheme="majorBidi"/>
          <w:b/>
          <w:bCs/>
          <w:sz w:val="32"/>
          <w:szCs w:val="32"/>
          <w:lang w:val="en-GB"/>
        </w:rPr>
      </w:pPr>
      <w:r w:rsidRPr="00414188">
        <w:rPr>
          <w:rFonts w:asciiTheme="majorBidi" w:hAnsiTheme="majorBidi" w:cstheme="majorBidi"/>
          <w:b/>
          <w:bCs/>
          <w:sz w:val="32"/>
          <w:szCs w:val="32"/>
          <w:lang w:val="en-GB"/>
        </w:rPr>
        <w:t>Supplementary File 1</w:t>
      </w:r>
      <w:r w:rsid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>:</w:t>
      </w:r>
      <w:r w:rsidRPr="00414188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 </w:t>
      </w:r>
      <w:r w:rsidR="00244C43" w:rsidRP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>Summary</w:t>
      </w:r>
      <w:r w:rsid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 </w:t>
      </w:r>
      <w:r w:rsidR="00244C43" w:rsidRP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>of</w:t>
      </w:r>
      <w:r w:rsid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 </w:t>
      </w:r>
      <w:r w:rsidR="00244C43" w:rsidRP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>included</w:t>
      </w:r>
      <w:r w:rsid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 </w:t>
      </w:r>
      <w:r w:rsidR="00244C43" w:rsidRP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>studies</w:t>
      </w:r>
      <w:r w:rsid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 </w:t>
      </w:r>
      <w:r w:rsidR="00244C43" w:rsidRP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>and</w:t>
      </w:r>
      <w:r w:rsid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 </w:t>
      </w:r>
      <w:r w:rsidR="00244C43" w:rsidRP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>extracted</w:t>
      </w:r>
      <w:r w:rsid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 v</w:t>
      </w:r>
      <w:r w:rsidR="00244C43" w:rsidRP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>ariant</w:t>
      </w:r>
      <w:r w:rsid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s </w:t>
      </w:r>
      <w:r w:rsidR="00244C43" w:rsidRP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>and</w:t>
      </w:r>
      <w:r w:rsid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 </w:t>
      </w:r>
      <w:r w:rsidR="00244C43" w:rsidRP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>genes</w:t>
      </w:r>
      <w:r w:rsidR="00244C43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 </w:t>
      </w:r>
      <w:r w:rsidRPr="00414188">
        <w:rPr>
          <w:rFonts w:asciiTheme="majorBidi" w:hAnsiTheme="majorBidi" w:cstheme="majorBidi"/>
          <w:b/>
          <w:bCs/>
          <w:sz w:val="32"/>
          <w:szCs w:val="32"/>
          <w:lang w:val="en-GB"/>
        </w:rPr>
        <w:t>for </w:t>
      </w:r>
    </w:p>
    <w:p w:rsidR="0089196A" w:rsidRPr="0089196A" w:rsidRDefault="0089196A" w:rsidP="00DA367A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GB"/>
        </w:rPr>
      </w:pPr>
      <w:r w:rsidRPr="0089196A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Decoding the </w:t>
      </w:r>
      <w:r w:rsidR="00750C31">
        <w:rPr>
          <w:rFonts w:asciiTheme="majorBidi" w:hAnsiTheme="majorBidi" w:cstheme="majorBidi"/>
          <w:b/>
          <w:bCs/>
          <w:sz w:val="32"/>
          <w:szCs w:val="32"/>
          <w:lang w:val="en-GB"/>
        </w:rPr>
        <w:t>g</w:t>
      </w:r>
      <w:r w:rsidRPr="0089196A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enetic </w:t>
      </w:r>
      <w:r w:rsidR="00750C31">
        <w:rPr>
          <w:rFonts w:asciiTheme="majorBidi" w:hAnsiTheme="majorBidi" w:cstheme="majorBidi"/>
          <w:b/>
          <w:bCs/>
          <w:sz w:val="32"/>
          <w:szCs w:val="32"/>
          <w:lang w:val="en-GB"/>
        </w:rPr>
        <w:t>r</w:t>
      </w:r>
      <w:r w:rsidRPr="0089196A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elationship </w:t>
      </w:r>
      <w:r w:rsidR="00750C31">
        <w:rPr>
          <w:rFonts w:asciiTheme="majorBidi" w:hAnsiTheme="majorBidi" w:cstheme="majorBidi"/>
          <w:b/>
          <w:bCs/>
          <w:sz w:val="32"/>
          <w:szCs w:val="32"/>
          <w:lang w:val="en-GB"/>
        </w:rPr>
        <w:t>b</w:t>
      </w:r>
      <w:r w:rsidRPr="0089196A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etween Alzheimer’s disease and Type 2 Diabetes: Potential </w:t>
      </w:r>
      <w:r w:rsidR="00750C31">
        <w:rPr>
          <w:rFonts w:asciiTheme="majorBidi" w:hAnsiTheme="majorBidi" w:cstheme="majorBidi"/>
          <w:b/>
          <w:bCs/>
          <w:sz w:val="32"/>
          <w:szCs w:val="32"/>
          <w:lang w:val="en-GB"/>
        </w:rPr>
        <w:t>r</w:t>
      </w:r>
      <w:r w:rsidRPr="0089196A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isk </w:t>
      </w:r>
      <w:r w:rsidR="00750C31">
        <w:rPr>
          <w:rFonts w:asciiTheme="majorBidi" w:hAnsiTheme="majorBidi" w:cstheme="majorBidi"/>
          <w:b/>
          <w:bCs/>
          <w:sz w:val="32"/>
          <w:szCs w:val="32"/>
          <w:lang w:val="en-GB"/>
        </w:rPr>
        <w:t>v</w:t>
      </w:r>
      <w:r w:rsidRPr="0089196A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ariants and </w:t>
      </w:r>
      <w:r w:rsidR="00750C31">
        <w:rPr>
          <w:rFonts w:asciiTheme="majorBidi" w:hAnsiTheme="majorBidi" w:cstheme="majorBidi"/>
          <w:b/>
          <w:bCs/>
          <w:sz w:val="32"/>
          <w:szCs w:val="32"/>
          <w:lang w:val="en-GB"/>
        </w:rPr>
        <w:t>f</w:t>
      </w:r>
      <w:r w:rsidRPr="0089196A"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uture </w:t>
      </w:r>
      <w:r w:rsidR="00750C31">
        <w:rPr>
          <w:rFonts w:asciiTheme="majorBidi" w:hAnsiTheme="majorBidi" w:cstheme="majorBidi"/>
          <w:b/>
          <w:bCs/>
          <w:sz w:val="32"/>
          <w:szCs w:val="32"/>
          <w:lang w:val="en-GB"/>
        </w:rPr>
        <w:t>d</w:t>
      </w:r>
      <w:r w:rsidRPr="0089196A">
        <w:rPr>
          <w:rFonts w:asciiTheme="majorBidi" w:hAnsiTheme="majorBidi" w:cstheme="majorBidi"/>
          <w:b/>
          <w:bCs/>
          <w:sz w:val="32"/>
          <w:szCs w:val="32"/>
          <w:lang w:val="en-GB"/>
        </w:rPr>
        <w:t>irection for North Africa</w:t>
      </w:r>
    </w:p>
    <w:p w:rsidR="0089196A" w:rsidRDefault="0089196A" w:rsidP="0089196A">
      <w:pPr>
        <w:rPr>
          <w:rFonts w:asciiTheme="majorBidi" w:hAnsiTheme="majorBidi" w:cstheme="majorBidi"/>
          <w:sz w:val="24"/>
          <w:szCs w:val="24"/>
          <w:lang w:val="en-GB"/>
        </w:rPr>
      </w:pPr>
      <w:r w:rsidRPr="0089196A">
        <w:rPr>
          <w:rFonts w:asciiTheme="majorBidi" w:hAnsiTheme="majorBidi" w:cstheme="majorBidi"/>
          <w:sz w:val="24"/>
          <w:szCs w:val="24"/>
          <w:lang w:val="en-GB"/>
        </w:rPr>
        <w:t>Wided Boukhalfa</w:t>
      </w: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,2,3</w:t>
      </w:r>
      <w:r w:rsidRPr="0089196A">
        <w:rPr>
          <w:rFonts w:asciiTheme="majorBidi" w:hAnsiTheme="majorBidi" w:cstheme="majorBidi"/>
          <w:sz w:val="24"/>
          <w:szCs w:val="24"/>
          <w:lang w:val="en-GB"/>
        </w:rPr>
        <w:t>, Haifa Jmel</w:t>
      </w: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,2</w:t>
      </w:r>
      <w:r w:rsidRPr="0089196A">
        <w:rPr>
          <w:rFonts w:asciiTheme="majorBidi" w:hAnsiTheme="majorBidi" w:cstheme="majorBidi"/>
          <w:sz w:val="24"/>
          <w:szCs w:val="24"/>
          <w:lang w:val="en-GB"/>
        </w:rPr>
        <w:t>, Nadia Kheriji</w:t>
      </w: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,2,3</w:t>
      </w:r>
      <w:r w:rsidRPr="0089196A">
        <w:rPr>
          <w:rFonts w:asciiTheme="majorBidi" w:hAnsiTheme="majorBidi" w:cstheme="majorBidi"/>
          <w:sz w:val="24"/>
          <w:szCs w:val="24"/>
          <w:lang w:val="en-GB"/>
        </w:rPr>
        <w:t>, Ismail Gouiza</w:t>
      </w: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,2,3,4</w:t>
      </w:r>
      <w:r w:rsidRPr="0089196A">
        <w:rPr>
          <w:rFonts w:asciiTheme="majorBidi" w:hAnsiTheme="majorBidi" w:cstheme="majorBidi"/>
          <w:sz w:val="24"/>
          <w:szCs w:val="24"/>
          <w:lang w:val="en-GB"/>
        </w:rPr>
        <w:t>, Hamza Dalleli</w:t>
      </w: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,2</w:t>
      </w:r>
      <w:r w:rsidRPr="0089196A">
        <w:rPr>
          <w:rFonts w:asciiTheme="majorBidi" w:hAnsiTheme="majorBidi" w:cstheme="majorBidi"/>
          <w:sz w:val="24"/>
          <w:szCs w:val="24"/>
          <w:lang w:val="en-GB"/>
        </w:rPr>
        <w:t>, Mariem Hechmi</w:t>
      </w: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,2</w:t>
      </w:r>
      <w:r w:rsidRPr="0089196A">
        <w:rPr>
          <w:rFonts w:asciiTheme="majorBidi" w:hAnsiTheme="majorBidi" w:cstheme="majorBidi"/>
          <w:sz w:val="24"/>
          <w:szCs w:val="24"/>
          <w:lang w:val="en-GB"/>
        </w:rPr>
        <w:t>, Rym Kefi</w:t>
      </w: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,2*</w:t>
      </w:r>
    </w:p>
    <w:p w:rsidR="0089196A" w:rsidRPr="0089196A" w:rsidRDefault="0089196A" w:rsidP="0089196A">
      <w:pPr>
        <w:rPr>
          <w:rFonts w:asciiTheme="majorBidi" w:hAnsiTheme="majorBidi" w:cstheme="majorBidi"/>
          <w:sz w:val="24"/>
          <w:szCs w:val="24"/>
          <w:lang w:val="en-GB"/>
        </w:rPr>
      </w:pP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89196A">
        <w:rPr>
          <w:rFonts w:asciiTheme="majorBidi" w:hAnsiTheme="majorBidi" w:cstheme="majorBidi"/>
          <w:sz w:val="24"/>
          <w:szCs w:val="24"/>
          <w:lang w:val="en-GB"/>
        </w:rPr>
        <w:t xml:space="preserve"> Laboratory of Biomedical Genomics and Oncogenetics, Institut Pasteur de Tunis, Tunisia</w:t>
      </w:r>
    </w:p>
    <w:p w:rsidR="0089196A" w:rsidRPr="0089196A" w:rsidRDefault="0089196A" w:rsidP="0089196A">
      <w:pPr>
        <w:rPr>
          <w:rFonts w:asciiTheme="majorBidi" w:hAnsiTheme="majorBidi" w:cstheme="majorBidi"/>
          <w:sz w:val="24"/>
          <w:szCs w:val="24"/>
          <w:lang w:val="en-GB"/>
        </w:rPr>
      </w:pP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89196A">
        <w:rPr>
          <w:rFonts w:asciiTheme="majorBidi" w:hAnsiTheme="majorBidi" w:cstheme="majorBidi"/>
          <w:sz w:val="24"/>
          <w:szCs w:val="24"/>
          <w:lang w:val="en-GB"/>
        </w:rPr>
        <w:t xml:space="preserve"> University of Tunis El Manar Tunis, Tunisia</w:t>
      </w:r>
    </w:p>
    <w:p w:rsidR="0089196A" w:rsidRPr="0089196A" w:rsidRDefault="0089196A" w:rsidP="0089196A">
      <w:pPr>
        <w:rPr>
          <w:rFonts w:asciiTheme="majorBidi" w:hAnsiTheme="majorBidi" w:cstheme="majorBidi"/>
          <w:sz w:val="24"/>
          <w:szCs w:val="24"/>
          <w:lang w:val="en-GB"/>
        </w:rPr>
      </w:pP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3</w:t>
      </w:r>
      <w:r w:rsidRPr="0089196A">
        <w:rPr>
          <w:rFonts w:asciiTheme="majorBidi" w:hAnsiTheme="majorBidi" w:cstheme="majorBidi"/>
          <w:sz w:val="24"/>
          <w:szCs w:val="24"/>
          <w:lang w:val="en-GB"/>
        </w:rPr>
        <w:t xml:space="preserve"> Faculty of Medicine of Tunis, Tunis, Tunisia</w:t>
      </w:r>
    </w:p>
    <w:p w:rsidR="0089196A" w:rsidRDefault="0089196A" w:rsidP="0089196A">
      <w:pPr>
        <w:rPr>
          <w:rFonts w:asciiTheme="majorBidi" w:hAnsiTheme="majorBidi" w:cstheme="majorBidi"/>
          <w:sz w:val="24"/>
          <w:szCs w:val="24"/>
          <w:lang w:val="en-GB"/>
        </w:rPr>
      </w:pPr>
      <w:r w:rsidRPr="00FF491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4</w:t>
      </w:r>
      <w:r w:rsidRPr="0089196A">
        <w:rPr>
          <w:rFonts w:asciiTheme="majorBidi" w:hAnsiTheme="majorBidi" w:cstheme="majorBidi"/>
          <w:sz w:val="24"/>
          <w:szCs w:val="24"/>
          <w:lang w:val="en-GB"/>
        </w:rPr>
        <w:t xml:space="preserve"> University of Angers, MitoLab Team, Unité MitoVasc, UMR CNRS 6015, INSERM U1083, SFR ICAT, Angers, France.</w:t>
      </w:r>
    </w:p>
    <w:p w:rsidR="0089196A" w:rsidRDefault="00000000" w:rsidP="0089196A">
      <w:pPr>
        <w:rPr>
          <w:rFonts w:asciiTheme="majorBidi" w:hAnsiTheme="majorBidi" w:cstheme="majorBidi"/>
          <w:sz w:val="24"/>
          <w:szCs w:val="24"/>
          <w:lang w:val="en-GB"/>
        </w:rPr>
      </w:pPr>
      <w:hyperlink r:id="rId6" w:history="1">
        <w:r w:rsidR="0089196A" w:rsidRPr="000C2A03">
          <w:rPr>
            <w:rStyle w:val="Lienhypertexte"/>
            <w:rFonts w:asciiTheme="majorBidi" w:hAnsiTheme="majorBidi" w:cstheme="majorBidi"/>
            <w:sz w:val="24"/>
            <w:szCs w:val="24"/>
            <w:lang w:val="en-GB"/>
          </w:rPr>
          <w:t>*rym.kefi@pasteur.utm.tn</w:t>
        </w:r>
      </w:hyperlink>
    </w:p>
    <w:p w:rsidR="0089196A" w:rsidRDefault="0089196A" w:rsidP="0089196A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89196A" w:rsidRDefault="0089196A" w:rsidP="0089196A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9196A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1: Summary o</w:t>
      </w:r>
      <w:r w:rsidR="00545D2C">
        <w:rPr>
          <w:rFonts w:asciiTheme="majorBidi" w:hAnsiTheme="majorBidi" w:cstheme="majorBidi"/>
          <w:b/>
          <w:bCs/>
          <w:sz w:val="24"/>
          <w:szCs w:val="24"/>
          <w:lang w:val="en-GB"/>
        </w:rPr>
        <w:t>f</w:t>
      </w:r>
      <w:r w:rsidRPr="0089196A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6C5783" w:rsidRPr="00545D2C">
        <w:rPr>
          <w:rFonts w:asciiTheme="majorBidi" w:hAnsiTheme="majorBidi" w:cstheme="majorBidi"/>
          <w:b/>
          <w:bCs/>
          <w:sz w:val="24"/>
          <w:szCs w:val="24"/>
          <w:lang w:val="en-GB"/>
        </w:rPr>
        <w:t>5</w:t>
      </w:r>
      <w:r w:rsidR="002F7D29" w:rsidRPr="00545D2C">
        <w:rPr>
          <w:rFonts w:asciiTheme="majorBidi" w:hAnsiTheme="majorBidi" w:cstheme="majorBidi"/>
          <w:b/>
          <w:bCs/>
          <w:sz w:val="24"/>
          <w:szCs w:val="24"/>
          <w:lang w:val="en-GB"/>
        </w:rPr>
        <w:t>9</w:t>
      </w:r>
      <w:r w:rsidR="006C578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89196A">
        <w:rPr>
          <w:rFonts w:asciiTheme="majorBidi" w:hAnsiTheme="majorBidi" w:cstheme="majorBidi"/>
          <w:b/>
          <w:bCs/>
          <w:sz w:val="24"/>
          <w:szCs w:val="24"/>
          <w:lang w:val="en-GB"/>
        </w:rPr>
        <w:t>studies included in the review</w:t>
      </w:r>
    </w:p>
    <w:p w:rsidR="0089196A" w:rsidRDefault="0089196A" w:rsidP="0089196A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Table 2: List of </w:t>
      </w:r>
      <w:r w:rsidR="0020797B" w:rsidRPr="00545D2C"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 w:rsidR="00575046" w:rsidRPr="00545D2C"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="00EA141F" w:rsidRPr="00545D2C">
        <w:rPr>
          <w:rFonts w:asciiTheme="majorBidi" w:hAnsiTheme="majorBidi" w:cstheme="majorBidi"/>
          <w:b/>
          <w:bCs/>
          <w:sz w:val="24"/>
          <w:szCs w:val="24"/>
          <w:lang w:val="en-GB"/>
        </w:rPr>
        <w:t>1</w:t>
      </w:r>
      <w:r w:rsidR="0041418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extracted variants</w:t>
      </w:r>
    </w:p>
    <w:p w:rsidR="0089196A" w:rsidRDefault="0089196A" w:rsidP="0089196A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Table 3: List </w:t>
      </w:r>
      <w:r w:rsidR="0020797B" w:rsidRPr="00545D2C"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="00575046" w:rsidRPr="00545D2C">
        <w:rPr>
          <w:rFonts w:asciiTheme="majorBidi" w:hAnsiTheme="majorBidi" w:cstheme="majorBidi"/>
          <w:b/>
          <w:bCs/>
          <w:sz w:val="24"/>
          <w:szCs w:val="24"/>
          <w:lang w:val="en-GB"/>
        </w:rPr>
        <w:t>63</w:t>
      </w:r>
      <w:r w:rsidR="003B11DA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extracted genes</w:t>
      </w:r>
    </w:p>
    <w:p w:rsidR="00DA367A" w:rsidRPr="0089196A" w:rsidRDefault="00DA367A">
      <w:pPr>
        <w:rPr>
          <w:lang w:val="en-GB"/>
        </w:rPr>
      </w:pPr>
    </w:p>
    <w:p w:rsidR="00DA367A" w:rsidRDefault="00DA367A" w:rsidP="00DA367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DA367A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TABLE 1: Summary of </w:t>
      </w:r>
      <w:r w:rsidR="00A15161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the</w:t>
      </w:r>
      <w:r w:rsidR="0089196A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 </w:t>
      </w:r>
      <w:r w:rsidR="006C5783" w:rsidRPr="00545D2C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5</w:t>
      </w:r>
      <w:r w:rsidR="002F7D29" w:rsidRPr="00545D2C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9</w:t>
      </w:r>
      <w:r w:rsidR="006C5783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 </w:t>
      </w:r>
      <w:r w:rsidRPr="00DA367A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studies included in the review</w:t>
      </w:r>
    </w:p>
    <w:p w:rsidR="002F7D29" w:rsidRPr="00DA367A" w:rsidRDefault="002F7D29" w:rsidP="00DA367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23"/>
        <w:gridCol w:w="1767"/>
        <w:gridCol w:w="3201"/>
        <w:gridCol w:w="2997"/>
      </w:tblGrid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MID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 Ancestry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set/ Experimental Approach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4813915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American, Europe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xpression Profiling By Array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2676761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EA2BB0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BB0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EA2BB0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BB0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etic Database (Omim)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3192474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721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merican Indian Or Alaskan Native, Asian, Black Or African Ame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xpression Profiling By Array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247745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EA2BB0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BB0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, South Asi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etic Databas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2781959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EA2BB0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BB0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EA2BB0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BB0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xpression Profiling By Array</w:t>
            </w:r>
          </w:p>
        </w:tc>
      </w:tr>
      <w:tr w:rsidR="002F7D29" w:rsidRPr="00545D2C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2925069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726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, Israel, Asian, Ame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wass And Expression Profiling By Array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1849586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691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uropean, African American, Hispanic, Mixed Ethnicities,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xpression Profiling By Array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9338921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55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merican Indian Or Alaskan Native, Asian, Black Or African Ame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WAS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2139775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448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n-Latino White, African American, Latinos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WAS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9441491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007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, North Ame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WAS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694705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848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Israil Jewesh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5996379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 And Ame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xpression Profiling By Array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3226368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Turkish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4081379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0413934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79381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 And North Ame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WAS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5570489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590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WAS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887058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661183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328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Han Chin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7516739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Han Chin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5236268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670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4355596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Mexico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6178916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574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se H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High-Throughput Sequencing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3279143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Han Chin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0086706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707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7553771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8840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Kore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0861027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Mexican Ame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281880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37484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hewas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1916953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574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Japanese-Ame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0890475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01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663996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57488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uropean, American, Asian, Middle Eastern, North Af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WAS</w:t>
            </w:r>
          </w:p>
        </w:tc>
      </w:tr>
      <w:tr w:rsidR="002F7D29" w:rsidRPr="00545D2C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6116273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33092 Individuals And 3324 Tissues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wass And E-QTL Datasets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7077117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694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3110346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2739014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3021038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0833374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289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uropean, American, Asian, Middle Eastern, North Af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4746146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852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3299334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6796431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 and APOEε4 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9255789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812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uropean, American, Asian, Middle Eastern, North Af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2034441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126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9951057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5585531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xome-wide DNA methylation</w:t>
            </w:r>
          </w:p>
        </w:tc>
      </w:tr>
      <w:tr w:rsidR="002F7D29" w:rsidRPr="00545D2C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674563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Han Chin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rotein dosage and RAGE </w:t>
            </w: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Gly82Ser 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8777829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Europe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gene expression microarray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2909269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4528736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6506101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0747415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3931404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aucasian and South Asi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252593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Methylation450 bead chip</w:t>
            </w:r>
          </w:p>
        </w:tc>
      </w:tr>
      <w:tr w:rsidR="002F7D29" w:rsidRPr="00545D2C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468822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osage of S-adenosylmethionine/S-adenosylhomocysteine ratio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5793257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Chineese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633380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816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uropean, American, Asian, Middle Eastern, North Af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0429533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South Af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8106562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388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Australi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7079723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Americ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 and APOEε4 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8852028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264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Australi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 and APOEε4 genotypage</w:t>
            </w:r>
          </w:p>
        </w:tc>
      </w:tr>
      <w:tr w:rsidR="002F7D29" w:rsidRPr="002F7D29" w:rsidTr="002F7D29">
        <w:trPr>
          <w:trHeight w:val="288"/>
        </w:trPr>
        <w:tc>
          <w:tcPr>
            <w:tcW w:w="2420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20061608</w:t>
            </w:r>
          </w:p>
        </w:tc>
        <w:tc>
          <w:tcPr>
            <w:tcW w:w="3304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198</w:t>
            </w:r>
          </w:p>
        </w:tc>
        <w:tc>
          <w:tcPr>
            <w:tcW w:w="6158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Korean</w:t>
            </w:r>
          </w:p>
        </w:tc>
        <w:tc>
          <w:tcPr>
            <w:tcW w:w="5752" w:type="dxa"/>
            <w:noWrap/>
            <w:hideMark/>
          </w:tcPr>
          <w:p w:rsidR="002F7D29" w:rsidRPr="002F7D29" w:rsidRDefault="002F7D29" w:rsidP="002F7D2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7D29">
              <w:rPr>
                <w:rFonts w:asciiTheme="majorBidi" w:hAnsiTheme="majorBidi" w:cstheme="majorBidi"/>
                <w:sz w:val="24"/>
                <w:szCs w:val="24"/>
              </w:rPr>
              <w:t>Protein dosage</w:t>
            </w:r>
          </w:p>
        </w:tc>
      </w:tr>
    </w:tbl>
    <w:p w:rsidR="00DA367A" w:rsidRPr="006C5783" w:rsidRDefault="00DA367A">
      <w:pPr>
        <w:rPr>
          <w:lang w:val="en-GB"/>
        </w:rPr>
      </w:pPr>
    </w:p>
    <w:p w:rsidR="00414188" w:rsidRPr="006C5783" w:rsidRDefault="00414188">
      <w:pPr>
        <w:rPr>
          <w:lang w:val="en-GB"/>
        </w:rPr>
      </w:pPr>
    </w:p>
    <w:p w:rsidR="003B11DA" w:rsidRDefault="003B11DA">
      <w:pPr>
        <w:rPr>
          <w:lang w:val="en-GB"/>
        </w:rPr>
      </w:pPr>
    </w:p>
    <w:p w:rsidR="002F7D29" w:rsidRDefault="002F7D29">
      <w:pPr>
        <w:rPr>
          <w:lang w:val="en-GB"/>
        </w:rPr>
      </w:pPr>
    </w:p>
    <w:p w:rsidR="002F7D29" w:rsidRDefault="002F7D29">
      <w:pPr>
        <w:rPr>
          <w:lang w:val="en-GB"/>
        </w:rPr>
      </w:pPr>
    </w:p>
    <w:p w:rsidR="002F7D29" w:rsidRDefault="002F7D29">
      <w:pPr>
        <w:rPr>
          <w:lang w:val="en-GB"/>
        </w:rPr>
      </w:pPr>
    </w:p>
    <w:p w:rsidR="002F7D29" w:rsidRDefault="002F7D29">
      <w:pPr>
        <w:rPr>
          <w:lang w:val="en-GB"/>
        </w:rPr>
      </w:pPr>
    </w:p>
    <w:p w:rsidR="002F7D29" w:rsidRDefault="002F7D29">
      <w:pPr>
        <w:rPr>
          <w:lang w:val="en-GB"/>
        </w:rPr>
      </w:pPr>
    </w:p>
    <w:p w:rsidR="002F7D29" w:rsidRDefault="002F7D29">
      <w:pPr>
        <w:rPr>
          <w:lang w:val="en-GB"/>
        </w:rPr>
      </w:pPr>
    </w:p>
    <w:p w:rsidR="002F7D29" w:rsidRDefault="002F7D29">
      <w:pPr>
        <w:rPr>
          <w:lang w:val="en-GB"/>
        </w:rPr>
      </w:pPr>
    </w:p>
    <w:p w:rsidR="002F7D29" w:rsidRDefault="002F7D29">
      <w:pPr>
        <w:rPr>
          <w:lang w:val="en-GB"/>
        </w:rPr>
      </w:pPr>
    </w:p>
    <w:p w:rsidR="002F7D29" w:rsidRDefault="002F7D29">
      <w:pPr>
        <w:rPr>
          <w:lang w:val="en-GB"/>
        </w:rPr>
      </w:pPr>
    </w:p>
    <w:p w:rsidR="002F7D29" w:rsidRDefault="002F7D29">
      <w:pPr>
        <w:rPr>
          <w:lang w:val="en-GB"/>
        </w:rPr>
      </w:pPr>
    </w:p>
    <w:p w:rsidR="00575046" w:rsidRDefault="00575046">
      <w:pPr>
        <w:rPr>
          <w:lang w:val="en-GB"/>
        </w:rPr>
      </w:pPr>
    </w:p>
    <w:p w:rsidR="00575046" w:rsidRDefault="00575046">
      <w:pPr>
        <w:rPr>
          <w:lang w:val="en-GB"/>
        </w:rPr>
      </w:pPr>
    </w:p>
    <w:p w:rsidR="003B11DA" w:rsidRPr="006C5783" w:rsidRDefault="003B11DA">
      <w:pPr>
        <w:rPr>
          <w:lang w:val="en-GB"/>
        </w:rPr>
      </w:pPr>
    </w:p>
    <w:p w:rsidR="00414188" w:rsidRPr="006C5783" w:rsidRDefault="00414188">
      <w:pPr>
        <w:rPr>
          <w:lang w:val="en-GB"/>
        </w:rPr>
      </w:pPr>
    </w:p>
    <w:p w:rsidR="00414188" w:rsidRDefault="00414188" w:rsidP="00414188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A15161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lastRenderedPageBreak/>
        <w:t xml:space="preserve">TABLE 2 : </w:t>
      </w:r>
      <w:r w:rsidRPr="00414188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List of </w:t>
      </w:r>
      <w:r w:rsidR="00A15161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the </w:t>
      </w:r>
      <w:r w:rsidR="00575046" w:rsidRPr="00545D2C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23</w:t>
      </w:r>
      <w:r w:rsidR="00737964" w:rsidRPr="00545D2C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1</w:t>
      </w:r>
      <w:r w:rsidRPr="00414188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 extracted variant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722"/>
        <w:gridCol w:w="1771"/>
        <w:gridCol w:w="1196"/>
        <w:gridCol w:w="1254"/>
        <w:gridCol w:w="1313"/>
        <w:gridCol w:w="2032"/>
      </w:tblGrid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pped Gene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sID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tion_type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GT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76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084597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GT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9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084579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ELSR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2930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981830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ELSR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4677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981853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FH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6117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665923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FH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80029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664223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R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9616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0779532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NM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5049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7233481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NM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53997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7234219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L6R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2814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5442697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C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3710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6603644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3710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6605851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THFR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113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185637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RDM16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94808193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12264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16991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1360372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301334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1360032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73383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789281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PN10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97576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4153116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PN10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79227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4153303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PN10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60775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4153612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CKR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6032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773094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4362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1359438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694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1359486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RS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127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2766054</w:t>
            </w:r>
            <w:r w:rsidRPr="00EA141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 xml:space="preserve">Coding region </w:t>
            </w:r>
            <w:r w:rsidRPr="00EA141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ADCY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87770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310030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HSG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91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8633771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HSG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91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8633838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MK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5213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79877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CR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9986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639920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X3CR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73237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930716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RD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28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1389081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HRL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68467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32845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PARG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128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39312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PARG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519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42123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PARG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80983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41442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HOA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5045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939483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HOA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71591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945533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HOA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99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945383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HOA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981487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3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945411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BCG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3114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4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8905232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C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ISD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333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4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378821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BE2D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5089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4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373823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C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BE2D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338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4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374951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BE2D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345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4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371143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BE2D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345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4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371093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DAM19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72927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5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5693590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GPAT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13296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14699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GPAT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13494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14981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AGPAT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13494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14649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GPAT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13494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14520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GPAT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836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14840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FE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9994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609117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FE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056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609314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LA-DRB9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75521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44140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LA-DRB9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926907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44087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TA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9972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154248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TA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062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154303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FKBIL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91692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152042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BX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07060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15144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PT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09669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13451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PT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13034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13465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RRT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09669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12247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UMO2P17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926908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244096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53403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8032910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_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6206948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6650805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47434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276812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06983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276743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UC1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9275740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096887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OS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9998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5069611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3358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725355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ON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6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493744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ON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85456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494608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C,G,N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ON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02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504101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 xml:space="preserve">Coding region </w:t>
            </w:r>
            <w:r w:rsidRPr="00EA141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PON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49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503477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OR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5786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561500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OR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68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561610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TYXL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82388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563191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TYXL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78502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562810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TYXL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80764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562866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WNT16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70746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097908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WNT16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90800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096976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56920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3017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41103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5231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41104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5236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48275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3264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48926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5204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48928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5251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3784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6829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91948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6967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NK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51507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151946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LU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13600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746451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PHX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5114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737386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LA-DRB9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89685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494828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C,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67983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2043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2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1943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2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81953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DUFAF6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73429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498869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NDUFAF6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98239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598070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DUFAF6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81246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605055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P53INP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89685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596051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097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769045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06671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758675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3080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762086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3080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756280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51010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412045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54421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448780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ORCS7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40976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461666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ORCS7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09647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460967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DE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42194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431181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DE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58381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424724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IPA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5133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100736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IPA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41244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100292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IPA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4683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100585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RK2P9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0997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417902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LEKHA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42101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416751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ORCS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90769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886212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WBP1L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78128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459542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WBP1L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91968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458512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CP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16707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27025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NKK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049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1327082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NKK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11890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1326682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2A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39636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8618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 xml:space="preserve">Non-coding </w:t>
            </w:r>
            <w:r w:rsidRPr="00EA141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BDNF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26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767991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DB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2622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25966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DB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83008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25119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STP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69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6735268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D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50132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29462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D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5237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35478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D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83869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34510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D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37568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32721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D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44962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29098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,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D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78162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34870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D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75282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32466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D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12011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28629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D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12495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31527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MP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7962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271362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PR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5182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1666257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PHOSPH9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1616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365196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PHOSPH9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2731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363893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UC19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30285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095791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ITPNM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0624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362698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ITPNM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56906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363227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ITPNM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9011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2361854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KT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49878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4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526236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IO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501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4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8066958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SR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5603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4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6474539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OSGEP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3040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4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092515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C,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03652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5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885161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ML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90285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5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431787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ML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30471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5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432655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ML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78456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5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429102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BFA2T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3097003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8896788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ETP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53262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5700530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MO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333581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035983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MOD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29339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6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036458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990476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695683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_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88944955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6990764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TP5MC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96241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697025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,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LCOCO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27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693965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,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FCAB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08011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40728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FCAB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35061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42308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FCAB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59896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29394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,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FCAB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21249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33594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FCAB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22174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40787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FCAB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22230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27704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FCAB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806505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41737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FCAB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989779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29632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,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FCAB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990245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34909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SRP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90645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51547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SRP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42934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45810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NY4P1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989020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838270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 xml:space="preserve">Non-coding </w:t>
            </w:r>
            <w:r w:rsidRPr="00EA141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SREBF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92511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772145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REBF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989963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772794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RR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9130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21625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UMO2P17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96227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697835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UMO2P17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79399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696076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BC1D16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7000381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8001054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54065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57935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,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KCNG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55244724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7987844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IPG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00081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8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709386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BCA7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75224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5649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C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BCA7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14792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6344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C,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C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72104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2125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C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72105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2216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C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42063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2294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C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5613119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2284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C1P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178933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2712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C1P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662699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2823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C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8891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4928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C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25747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5316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0550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0883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2935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1194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3940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1445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58400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1647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41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1207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B9D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4171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186946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9D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4171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186939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LPTM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66917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9255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LPTM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3937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5985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LPTM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76062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5814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CAM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9996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39479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CAM5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5498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39568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ECTIN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42642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34825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,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ECTIN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5758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39526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ECTIN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7104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35174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ECTIN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07565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39561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ECTIN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30614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34996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ECTIN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85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38203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GFB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046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186029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GFB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047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185892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,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GFB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98207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1864509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OMM40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6098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540341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81522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57696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81522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594112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03646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57675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04892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57684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ST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1122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60583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A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ST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064039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618427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ST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262571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60684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ST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25463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622758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,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 xml:space="preserve">Non-coding </w:t>
            </w:r>
            <w:r w:rsidRPr="00EA141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>CST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405367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62288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ST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2424582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62255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ST9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00414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58287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ST9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603646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23588003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LCG1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753381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0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39797465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T&gt;C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MT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4680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995127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G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PARA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80020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22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4661427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oding region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LPPR4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658823313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99263904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A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UC1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792757405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7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100968871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&gt;G,T</w:t>
            </w: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LYATL2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1189882276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1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58905980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  <w:tr w:rsidR="00EA141F" w:rsidRPr="00EA141F" w:rsidTr="00EA141F">
        <w:trPr>
          <w:trHeight w:val="288"/>
          <w:jc w:val="center"/>
        </w:trPr>
        <w:tc>
          <w:tcPr>
            <w:tcW w:w="178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D33</w:t>
            </w:r>
          </w:p>
        </w:tc>
        <w:tc>
          <w:tcPr>
            <w:tcW w:w="183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rs3865444</w:t>
            </w:r>
          </w:p>
        </w:tc>
        <w:tc>
          <w:tcPr>
            <w:tcW w:w="123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chr 19</w:t>
            </w:r>
          </w:p>
        </w:tc>
        <w:tc>
          <w:tcPr>
            <w:tcW w:w="1292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51224706</w:t>
            </w:r>
          </w:p>
        </w:tc>
        <w:tc>
          <w:tcPr>
            <w:tcW w:w="1354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6" w:type="dxa"/>
            <w:noWrap/>
            <w:hideMark/>
          </w:tcPr>
          <w:p w:rsidR="00EA141F" w:rsidRPr="00EA141F" w:rsidRDefault="00EA141F" w:rsidP="00EA14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141F">
              <w:rPr>
                <w:rFonts w:asciiTheme="majorBidi" w:hAnsiTheme="majorBidi" w:cstheme="majorBidi"/>
                <w:sz w:val="24"/>
                <w:szCs w:val="24"/>
              </w:rPr>
              <w:t>Non-coding variation</w:t>
            </w:r>
          </w:p>
        </w:tc>
      </w:tr>
    </w:tbl>
    <w:p w:rsidR="00C5194A" w:rsidRPr="00992B04" w:rsidRDefault="00C5194A" w:rsidP="00EA141F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:rsidR="00C5194A" w:rsidRPr="00545D2C" w:rsidRDefault="00B90779" w:rsidP="00414188">
      <w:pPr>
        <w:rPr>
          <w:rFonts w:asciiTheme="majorBidi" w:hAnsiTheme="majorBidi" w:cstheme="majorBidi"/>
          <w:sz w:val="24"/>
          <w:szCs w:val="24"/>
          <w:lang w:val="en-GB"/>
        </w:rPr>
      </w:pPr>
      <w:r w:rsidRPr="00545D2C">
        <w:rPr>
          <w:rFonts w:asciiTheme="majorBidi" w:hAnsiTheme="majorBidi" w:cstheme="majorBidi"/>
          <w:sz w:val="24"/>
          <w:szCs w:val="24"/>
          <w:lang w:val="en-GB"/>
        </w:rPr>
        <w:t>*- : variants in intergenic region</w:t>
      </w:r>
    </w:p>
    <w:p w:rsidR="00906685" w:rsidRPr="00545D2C" w:rsidRDefault="00906685" w:rsidP="00414188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C5194A" w:rsidRPr="00A15161" w:rsidRDefault="00C5194A" w:rsidP="00A15161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E050C1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TABLE 3: List of </w:t>
      </w:r>
      <w:r w:rsidR="00A15161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the</w:t>
      </w:r>
      <w:r w:rsidR="00575046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 </w:t>
      </w:r>
      <w:r w:rsidR="0052466B" w:rsidRPr="00545D2C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36</w:t>
      </w:r>
      <w:r w:rsidR="001B7922" w:rsidRPr="00545D2C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3</w:t>
      </w:r>
      <w:r w:rsidRPr="00E050C1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 extracted ge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74"/>
        <w:gridCol w:w="1917"/>
        <w:gridCol w:w="2104"/>
        <w:gridCol w:w="2493"/>
      </w:tblGrid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sz w:val="24"/>
                <w:szCs w:val="24"/>
              </w:rPr>
              <w:t>Gene Symbole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t Position in Kb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d Position in Kb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SS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472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474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GT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3070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3074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1Q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65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66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ELSR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924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927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FH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665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674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R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749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764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NM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181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241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SD11B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968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973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FI1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899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905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L6R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440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446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542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464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HFR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78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80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AP2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649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664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EF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62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64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TPN2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381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87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100A8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339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339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FN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686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686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TIPRL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817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820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SNAX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3158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3156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CNA1S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103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111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R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971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971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PPR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926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930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DM1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06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43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KAA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664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671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N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687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692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SC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532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533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XFP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594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594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CAM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071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073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NT3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800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806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707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799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951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958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AB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699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854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IN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704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710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2orf8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816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819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PN1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4058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4059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CKR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649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752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LS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088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096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282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283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RS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673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679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145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153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NC0112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998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999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RTK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189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202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L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407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424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M1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16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24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20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24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BTB45P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998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998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O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00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04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REB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48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4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XRCC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610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620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NRNP2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989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690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S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896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912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NTNAP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402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492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CDC148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817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845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CY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328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344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HSG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661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662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MT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41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42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MK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75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76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CR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635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636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X3CR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926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928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RD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661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662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TA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847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849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HRL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9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HRLOS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9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GPX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35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35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GD1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278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280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RAS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834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840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MD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110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125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GG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74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76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ARG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35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41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YK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415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425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C25A3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094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098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C6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99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03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ST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766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767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NF65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805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814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IPOQ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684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685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P2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854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858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916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922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SK3β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982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009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IH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277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279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O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35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41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AD1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255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266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P6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963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989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BCG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809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823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MD8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45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46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CK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99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103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NAJB1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989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994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PHA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531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567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3BP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564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572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C10272370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77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79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OTUD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511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518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CD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262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279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BC1D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062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075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BE2D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79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68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MK2D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341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376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SD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6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9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NPP4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202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284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AM1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739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757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KH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70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87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TPT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171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172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MD1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08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19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TF2H2C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956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959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RPS3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80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82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I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96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102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CSK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639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643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RF1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02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04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MN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04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07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CE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396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402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MED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561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562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NPO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281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291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ADRA1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986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997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RHB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695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698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CNIP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035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073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CNMB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037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038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P2C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419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422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MD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691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696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242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272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DAMTS1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352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389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LIT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866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930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GER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8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8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CLAF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625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628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TNL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39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40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6ORF1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29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37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CNC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954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956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D2A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47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62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GFL8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6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6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XC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0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1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J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143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144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FE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608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609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T1H2BJ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712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713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MA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210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225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C10050754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5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5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P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053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066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P3K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051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058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D2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157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162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T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5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6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T2-EGFL8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5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6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PF4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02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06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RT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4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5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NF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7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8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D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966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976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NF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57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57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377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378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GPAT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6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617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KD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949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969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MD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087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089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98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00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LA-DRB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45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47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T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57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57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IC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49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51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IR127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399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400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FKBIL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54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55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BX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8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219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M3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010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011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6orf138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85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11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C40139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311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311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LRRN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109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112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S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099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101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761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761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N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539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532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N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540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543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R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591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598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P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42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51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YXL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599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604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NT1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132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134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SCN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759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760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72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73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CTD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662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664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UC1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096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101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GPAT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70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76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K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65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89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LU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759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761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NOT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22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24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PHX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749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745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M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424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426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90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96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DUFAF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489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511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KI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851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860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NP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303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303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P53INP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492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494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TD-3025N20.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643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647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BE2W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378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387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GCZ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08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23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450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487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478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492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TPRD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31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61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N7SL763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988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988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XN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024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025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NF658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944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950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RNL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722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739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PP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15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40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TPA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911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914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C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505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507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AD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775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784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RCS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TBD1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227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233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17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3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3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ERC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792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807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HEX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268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269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DE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245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257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P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821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925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LEKH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237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243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SORCS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675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716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RP9P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180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180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CF7L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295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316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IH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70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74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RK2P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241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242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BP1L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74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3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ACC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198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225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VIL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945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973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AM35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709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719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P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23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24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KK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338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340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2A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2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1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OA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78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79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M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822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836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DNF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765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772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PRIN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405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410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D4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513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523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DB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21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23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STP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758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758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NF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912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913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S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5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6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DD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27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33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MP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3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4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YBPC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33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35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R1H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24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26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UP16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77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84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DE3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64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87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C22A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336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341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O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83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83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OA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82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82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HGAP2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057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071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LYATL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883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890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ALADL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504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505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ICALM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595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606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26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26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RL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145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163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PR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77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678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AV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35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12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BTB1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405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425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CUBE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01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13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BS1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634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634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DKN1B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68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72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EC2D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66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69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NK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62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69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RRK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019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036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PHOSPH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315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324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MUC1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039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057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ITPNM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298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315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NRPF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585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590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WF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94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12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2M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06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11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PGEF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73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77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DR6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191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100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CO1B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13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23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KAP1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227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232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M1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99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001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APH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966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016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NDC3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97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20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KT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476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479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5M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726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729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EX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45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45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LM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039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040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O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019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021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R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622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629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M1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024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029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ERPINA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461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462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CS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502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504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Y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023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028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SGE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44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45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P2R3C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508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512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N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313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322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RPINA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437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439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AMD4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456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479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SHR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095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114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PF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260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289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TBD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301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306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RNA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856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859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IF3J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53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56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ML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399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404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N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820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825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DH3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813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871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BPMS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473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477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ET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696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698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XL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657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658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UDT2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642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645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NTB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918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930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MOD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33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35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CY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95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1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CNG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425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436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BFA2T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887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897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205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206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B40C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8935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2927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AC009019.1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00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08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DH1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262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380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132872.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231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231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P5MC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89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89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LCOCO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83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86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FCAB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994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010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FA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0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1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NA1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500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505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C10537181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87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90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SRP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011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018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REBF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81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83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RR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30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32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75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976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CDC144C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32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40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FCAB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234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241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CNJ1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05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13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APT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589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602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Y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394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394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NY4P1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005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005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MO2P1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87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90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BC1D1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993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003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BCA8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886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6895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PG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56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59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IB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70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87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L1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48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949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CNG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979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990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55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159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TTN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00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7020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C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1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1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OC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4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4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0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0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9D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35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36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PTM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5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9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CAM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7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CAM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ECTIN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84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88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VRL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88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89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GFB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33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35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MEM9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37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384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OMM4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89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0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BCA7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3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6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OC1P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2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3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CAM5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8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029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NNI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515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515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C3H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06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11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NF480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229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232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CST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362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6363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ST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360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360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PM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093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095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600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601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LCG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13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117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HCY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428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431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BLN4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599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56005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B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8346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837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N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868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70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CB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077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896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CRNA0015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12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24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BCG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2199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2297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BP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573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5772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2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885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493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RC3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632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6386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RPS6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407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414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P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588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6171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T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94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969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MOX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5384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35390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IR476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96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1996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PARA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6150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624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BX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0951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40973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KREMEN1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2073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</w:rPr>
              <w:t>29168</w:t>
            </w:r>
          </w:p>
        </w:tc>
      </w:tr>
      <w:tr w:rsidR="001B7922" w:rsidRPr="001B7922" w:rsidTr="001B7922">
        <w:trPr>
          <w:trHeight w:val="288"/>
        </w:trPr>
        <w:tc>
          <w:tcPr>
            <w:tcW w:w="3500" w:type="dxa"/>
            <w:noWrap/>
            <w:hideMark/>
          </w:tcPr>
          <w:p w:rsidR="001B7922" w:rsidRPr="00545D2C" w:rsidRDefault="001B7922" w:rsidP="001B79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45D2C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DUSP9</w:t>
            </w:r>
          </w:p>
        </w:tc>
        <w:tc>
          <w:tcPr>
            <w:tcW w:w="240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X</w:t>
            </w:r>
          </w:p>
        </w:tc>
        <w:tc>
          <w:tcPr>
            <w:tcW w:w="26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3642</w:t>
            </w:r>
          </w:p>
        </w:tc>
        <w:tc>
          <w:tcPr>
            <w:tcW w:w="3140" w:type="dxa"/>
            <w:noWrap/>
            <w:hideMark/>
          </w:tcPr>
          <w:p w:rsidR="001B7922" w:rsidRPr="001B7922" w:rsidRDefault="001B7922" w:rsidP="001B79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792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3651</w:t>
            </w:r>
          </w:p>
        </w:tc>
      </w:tr>
    </w:tbl>
    <w:p w:rsidR="002253E3" w:rsidRDefault="002253E3" w:rsidP="00C5194A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253E3" w:rsidRPr="00906685" w:rsidRDefault="004652F8" w:rsidP="00906685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*Replicated genes among studies are marked in </w:t>
      </w:r>
      <w:r w:rsidR="00545D2C">
        <w:rPr>
          <w:rFonts w:asciiTheme="majorBidi" w:hAnsiTheme="majorBidi" w:cstheme="majorBidi"/>
          <w:sz w:val="24"/>
          <w:szCs w:val="24"/>
          <w:lang w:val="en-GB"/>
        </w:rPr>
        <w:t xml:space="preserve">bold characters </w:t>
      </w:r>
    </w:p>
    <w:sectPr w:rsidR="002253E3" w:rsidRPr="0090668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117D1" w:rsidRDefault="00E117D1" w:rsidP="002253E3">
      <w:pPr>
        <w:spacing w:after="0" w:line="240" w:lineRule="auto"/>
      </w:pPr>
      <w:r>
        <w:separator/>
      </w:r>
    </w:p>
  </w:endnote>
  <w:endnote w:type="continuationSeparator" w:id="0">
    <w:p w:rsidR="00E117D1" w:rsidRDefault="00E117D1" w:rsidP="00225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3102277"/>
      <w:docPartObj>
        <w:docPartGallery w:val="Page Numbers (Bottom of Page)"/>
        <w:docPartUnique/>
      </w:docPartObj>
    </w:sdtPr>
    <w:sdtContent>
      <w:p w:rsidR="002253E3" w:rsidRDefault="002253E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2253E3" w:rsidRDefault="002253E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117D1" w:rsidRDefault="00E117D1" w:rsidP="002253E3">
      <w:pPr>
        <w:spacing w:after="0" w:line="240" w:lineRule="auto"/>
      </w:pPr>
      <w:r>
        <w:separator/>
      </w:r>
    </w:p>
  </w:footnote>
  <w:footnote w:type="continuationSeparator" w:id="0">
    <w:p w:rsidR="00E117D1" w:rsidRDefault="00E117D1" w:rsidP="00225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367A"/>
    <w:rsid w:val="001B7922"/>
    <w:rsid w:val="0020797B"/>
    <w:rsid w:val="00222F97"/>
    <w:rsid w:val="002253E3"/>
    <w:rsid w:val="00227379"/>
    <w:rsid w:val="00233763"/>
    <w:rsid w:val="00244A65"/>
    <w:rsid w:val="00244C43"/>
    <w:rsid w:val="002A1C08"/>
    <w:rsid w:val="002F7D29"/>
    <w:rsid w:val="00321332"/>
    <w:rsid w:val="003B11DA"/>
    <w:rsid w:val="00414188"/>
    <w:rsid w:val="004652F8"/>
    <w:rsid w:val="0051340E"/>
    <w:rsid w:val="00523B7E"/>
    <w:rsid w:val="0052466B"/>
    <w:rsid w:val="00545D2C"/>
    <w:rsid w:val="00575046"/>
    <w:rsid w:val="006A6489"/>
    <w:rsid w:val="006C5783"/>
    <w:rsid w:val="00737964"/>
    <w:rsid w:val="00750C31"/>
    <w:rsid w:val="0075659B"/>
    <w:rsid w:val="0078256D"/>
    <w:rsid w:val="00783993"/>
    <w:rsid w:val="00851CAF"/>
    <w:rsid w:val="0089196A"/>
    <w:rsid w:val="00906685"/>
    <w:rsid w:val="009360E3"/>
    <w:rsid w:val="00947C1B"/>
    <w:rsid w:val="00957D41"/>
    <w:rsid w:val="00992B04"/>
    <w:rsid w:val="009F6916"/>
    <w:rsid w:val="00A15161"/>
    <w:rsid w:val="00B1136E"/>
    <w:rsid w:val="00B35EE1"/>
    <w:rsid w:val="00B37928"/>
    <w:rsid w:val="00B90779"/>
    <w:rsid w:val="00C5194A"/>
    <w:rsid w:val="00C85F25"/>
    <w:rsid w:val="00CB209E"/>
    <w:rsid w:val="00CC374E"/>
    <w:rsid w:val="00D92A92"/>
    <w:rsid w:val="00DA367A"/>
    <w:rsid w:val="00DD5F18"/>
    <w:rsid w:val="00E050C1"/>
    <w:rsid w:val="00E117D1"/>
    <w:rsid w:val="00E734EF"/>
    <w:rsid w:val="00EA141F"/>
    <w:rsid w:val="00EA24DC"/>
    <w:rsid w:val="00EA2BB0"/>
    <w:rsid w:val="00EC15D4"/>
    <w:rsid w:val="00F511A0"/>
    <w:rsid w:val="00F548FC"/>
    <w:rsid w:val="00F722B1"/>
    <w:rsid w:val="00FF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49B593-4FA1-41F9-B6AE-6A6363788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A3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9196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9196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C5194A"/>
    <w:rPr>
      <w:color w:val="954F72"/>
      <w:u w:val="single"/>
    </w:rPr>
  </w:style>
  <w:style w:type="paragraph" w:customStyle="1" w:styleId="msonormal0">
    <w:name w:val="msonormal"/>
    <w:basedOn w:val="Normal"/>
    <w:rsid w:val="00C519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253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253E3"/>
  </w:style>
  <w:style w:type="paragraph" w:styleId="Pieddepage">
    <w:name w:val="footer"/>
    <w:basedOn w:val="Normal"/>
    <w:link w:val="PieddepageCar"/>
    <w:uiPriority w:val="99"/>
    <w:unhideWhenUsed/>
    <w:rsid w:val="002253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53E3"/>
  </w:style>
  <w:style w:type="numbering" w:customStyle="1" w:styleId="Aucuneliste1">
    <w:name w:val="Aucune liste1"/>
    <w:next w:val="Aucuneliste"/>
    <w:uiPriority w:val="99"/>
    <w:semiHidden/>
    <w:unhideWhenUsed/>
    <w:rsid w:val="00233763"/>
  </w:style>
  <w:style w:type="numbering" w:customStyle="1" w:styleId="Aucuneliste2">
    <w:name w:val="Aucune liste2"/>
    <w:next w:val="Aucuneliste"/>
    <w:uiPriority w:val="99"/>
    <w:semiHidden/>
    <w:unhideWhenUsed/>
    <w:rsid w:val="00EA24DC"/>
  </w:style>
  <w:style w:type="numbering" w:customStyle="1" w:styleId="Aucuneliste3">
    <w:name w:val="Aucune liste3"/>
    <w:next w:val="Aucuneliste"/>
    <w:uiPriority w:val="99"/>
    <w:semiHidden/>
    <w:unhideWhenUsed/>
    <w:rsid w:val="00EA24DC"/>
  </w:style>
  <w:style w:type="paragraph" w:customStyle="1" w:styleId="xl65">
    <w:name w:val="xl65"/>
    <w:basedOn w:val="Normal"/>
    <w:rsid w:val="00992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20797B"/>
    <w:pPr>
      <w:spacing w:after="0" w:line="240" w:lineRule="auto"/>
    </w:pPr>
  </w:style>
  <w:style w:type="paragraph" w:customStyle="1" w:styleId="xl63">
    <w:name w:val="xl63"/>
    <w:basedOn w:val="Normal"/>
    <w:rsid w:val="00EA1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*rym.kefi@pasteur.utm.t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21</Pages>
  <Words>3980</Words>
  <Characters>21893</Characters>
  <Application>Microsoft Office Word</Application>
  <DocSecurity>0</DocSecurity>
  <Lines>182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11-30T11:31:00Z</dcterms:created>
  <dcterms:modified xsi:type="dcterms:W3CDTF">2023-04-13T16:15:00Z</dcterms:modified>
</cp:coreProperties>
</file>